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CF844" w14:textId="77777777" w:rsidR="00F52F40" w:rsidRPr="003B4828" w:rsidRDefault="009F4ADD" w:rsidP="009F4A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828">
        <w:rPr>
          <w:rFonts w:ascii="Times New Roman" w:hAnsi="Times New Roman" w:cs="Times New Roman"/>
          <w:b/>
          <w:bCs/>
          <w:sz w:val="24"/>
          <w:szCs w:val="24"/>
        </w:rPr>
        <w:t>AWARENESS OF AMYLOIDOSIS IN PATIENTS WITH FAMILIAL MEDITERRANEAN FEVER (FMF)</w:t>
      </w:r>
    </w:p>
    <w:p w14:paraId="07B2F4E9" w14:textId="77777777" w:rsidR="00612EE0" w:rsidRPr="003B4828" w:rsidRDefault="009F4ADD" w:rsidP="00612EE0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br/>
        <w:t>Date:</w:t>
      </w:r>
      <w:r w:rsidRPr="003B4828">
        <w:rPr>
          <w:rFonts w:ascii="Times New Roman" w:hAnsi="Times New Roman" w:cs="Times New Roman"/>
          <w:sz w:val="24"/>
          <w:szCs w:val="24"/>
        </w:rPr>
        <w:br/>
        <w:t>Patient ID:</w:t>
      </w:r>
    </w:p>
    <w:p w14:paraId="3800D36F" w14:textId="5F08F712" w:rsidR="009F4ADD" w:rsidRPr="003B4828" w:rsidRDefault="009F4ADD" w:rsidP="00612EE0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br/>
      </w:r>
      <w:r w:rsidR="00612EE0" w:rsidRPr="003B4828">
        <w:rPr>
          <w:rFonts w:ascii="Times New Roman" w:hAnsi="Times New Roman" w:cs="Times New Roman"/>
          <w:sz w:val="24"/>
          <w:szCs w:val="24"/>
        </w:rPr>
        <w:t>Colchicine use:</w:t>
      </w:r>
    </w:p>
    <w:p w14:paraId="12BC0FD6" w14:textId="01F7EBDB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1. </w:t>
      </w:r>
      <w:r w:rsidR="009F4ADD" w:rsidRPr="003B4828">
        <w:rPr>
          <w:rFonts w:ascii="Times New Roman" w:hAnsi="Times New Roman" w:cs="Times New Roman"/>
          <w:sz w:val="24"/>
          <w:szCs w:val="24"/>
        </w:rPr>
        <w:t>Does the patient know correctly why they are using colchicine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  <w:r w:rsidR="00BD5B23" w:rsidRPr="003B4828">
        <w:rPr>
          <w:rFonts w:ascii="Times New Roman" w:hAnsi="Times New Roman" w:cs="Times New Roman"/>
          <w:sz w:val="24"/>
          <w:szCs w:val="24"/>
        </w:rPr>
        <w:t xml:space="preserve"> (decreasing the frequency and severity of febrile attacks, preventing infla</w:t>
      </w:r>
      <w:r w:rsidR="00AD4F82" w:rsidRPr="003B4828">
        <w:rPr>
          <w:rFonts w:ascii="Times New Roman" w:hAnsi="Times New Roman" w:cs="Times New Roman"/>
          <w:sz w:val="24"/>
          <w:szCs w:val="24"/>
        </w:rPr>
        <w:t>m</w:t>
      </w:r>
      <w:r w:rsidR="00BD5B23" w:rsidRPr="003B4828">
        <w:rPr>
          <w:rFonts w:ascii="Times New Roman" w:hAnsi="Times New Roman" w:cs="Times New Roman"/>
          <w:sz w:val="24"/>
          <w:szCs w:val="24"/>
        </w:rPr>
        <w:t>mation)</w:t>
      </w:r>
    </w:p>
    <w:p w14:paraId="53B84C4C" w14:textId="443E289B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2. </w:t>
      </w:r>
      <w:r w:rsidR="009F4ADD" w:rsidRPr="003B4828">
        <w:rPr>
          <w:rFonts w:ascii="Times New Roman" w:hAnsi="Times New Roman" w:cs="Times New Roman"/>
          <w:sz w:val="24"/>
          <w:szCs w:val="24"/>
        </w:rPr>
        <w:t>How do you use colchicine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Regular (taking full dose ≥80%) = 1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Partially regular</w:t>
      </w:r>
      <w:r w:rsidR="00D20BC1" w:rsidRPr="003B4828">
        <w:rPr>
          <w:rFonts w:ascii="Times New Roman" w:hAnsi="Times New Roman" w:cs="Times New Roman"/>
          <w:sz w:val="24"/>
          <w:szCs w:val="24"/>
        </w:rPr>
        <w:t xml:space="preserve"> (50-80%)</w:t>
      </w:r>
      <w:r w:rsidR="009F4ADD" w:rsidRPr="003B4828">
        <w:rPr>
          <w:rFonts w:ascii="Times New Roman" w:hAnsi="Times New Roman" w:cs="Times New Roman"/>
          <w:sz w:val="24"/>
          <w:szCs w:val="24"/>
        </w:rPr>
        <w:t xml:space="preserve"> = 2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Irregular (&lt;50% adherence / frequent missed doses) = 3</w:t>
      </w:r>
    </w:p>
    <w:p w14:paraId="6053EB5B" w14:textId="6BFB7646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3. </w:t>
      </w:r>
      <w:r w:rsidR="009F4ADD" w:rsidRPr="003B4828">
        <w:rPr>
          <w:rFonts w:ascii="Times New Roman" w:hAnsi="Times New Roman" w:cs="Times New Roman"/>
          <w:sz w:val="24"/>
          <w:szCs w:val="24"/>
        </w:rPr>
        <w:t>If not using regularly, what is the reason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I forget = 1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Cannot obtain/prescribe the drug = 2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I experience side effects = 3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I do not feel the need due to infrequent attacks = 4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Other = 5</w:t>
      </w:r>
    </w:p>
    <w:p w14:paraId="0E78E38B" w14:textId="11CAEFAF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4. </w:t>
      </w:r>
      <w:r w:rsidR="009F4ADD" w:rsidRPr="003B4828">
        <w:rPr>
          <w:rFonts w:ascii="Times New Roman" w:hAnsi="Times New Roman" w:cs="Times New Roman"/>
          <w:sz w:val="24"/>
          <w:szCs w:val="24"/>
        </w:rPr>
        <w:t>Have you experienced side effects related to colchicine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: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Diarrhea = 1 / Elevated liver enzymes = 2 / Elevated CK = 3 / Other = 4</w:t>
      </w:r>
    </w:p>
    <w:p w14:paraId="44781FB4" w14:textId="77777777" w:rsidR="00612EE0" w:rsidRPr="003B4828" w:rsidRDefault="00612EE0" w:rsidP="009F4ADD">
      <w:pPr>
        <w:rPr>
          <w:rFonts w:ascii="Times New Roman" w:hAnsi="Times New Roman" w:cs="Times New Roman"/>
          <w:sz w:val="24"/>
          <w:szCs w:val="24"/>
        </w:rPr>
      </w:pPr>
    </w:p>
    <w:p w14:paraId="7F896795" w14:textId="77777777" w:rsidR="00612EE0" w:rsidRPr="003B4828" w:rsidRDefault="00612EE0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>Follow-up:</w:t>
      </w:r>
    </w:p>
    <w:p w14:paraId="4EBE0B09" w14:textId="15733CD0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5. </w:t>
      </w:r>
      <w:r w:rsidR="009F4ADD" w:rsidRPr="003B4828">
        <w:rPr>
          <w:rFonts w:ascii="Times New Roman" w:hAnsi="Times New Roman" w:cs="Times New Roman"/>
          <w:sz w:val="24"/>
          <w:szCs w:val="24"/>
        </w:rPr>
        <w:t>Do you attend rheumatology follow-up at least twice a year (every 6 months) (for at least the last 3 years)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6BBA334E" w14:textId="2E910C49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6. </w:t>
      </w:r>
      <w:r w:rsidR="009F4ADD" w:rsidRPr="003B4828">
        <w:rPr>
          <w:rFonts w:ascii="Times New Roman" w:hAnsi="Times New Roman" w:cs="Times New Roman"/>
          <w:sz w:val="24"/>
          <w:szCs w:val="24"/>
        </w:rPr>
        <w:t>Do you have recommended tests (blood/urine) performed at least twice a year (for at least the last 3 years)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0C1E982C" w14:textId="77777777" w:rsidR="00612EE0" w:rsidRPr="003B4828" w:rsidRDefault="00612EE0" w:rsidP="009F4ADD">
      <w:pPr>
        <w:rPr>
          <w:rFonts w:ascii="Times New Roman" w:hAnsi="Times New Roman" w:cs="Times New Roman"/>
          <w:sz w:val="24"/>
          <w:szCs w:val="24"/>
        </w:rPr>
      </w:pPr>
    </w:p>
    <w:p w14:paraId="208AE61E" w14:textId="1CE94F25" w:rsidR="00612EE0" w:rsidRPr="003B4828" w:rsidRDefault="00612EE0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>Awareness of amyloidosis:</w:t>
      </w:r>
    </w:p>
    <w:p w14:paraId="614F2BC6" w14:textId="600DBCFF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7. </w:t>
      </w:r>
      <w:r w:rsidR="009F4ADD" w:rsidRPr="003B4828">
        <w:rPr>
          <w:rFonts w:ascii="Times New Roman" w:hAnsi="Times New Roman" w:cs="Times New Roman"/>
          <w:sz w:val="24"/>
          <w:szCs w:val="24"/>
        </w:rPr>
        <w:t>Have you ever heard the term “amyloidosis”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354F2F42" w14:textId="0E95C32D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lastRenderedPageBreak/>
        <w:t xml:space="preserve">8. </w:t>
      </w:r>
      <w:r w:rsidR="009F4ADD" w:rsidRPr="003B4828">
        <w:rPr>
          <w:rFonts w:ascii="Times New Roman" w:hAnsi="Times New Roman" w:cs="Times New Roman"/>
          <w:sz w:val="24"/>
          <w:szCs w:val="24"/>
        </w:rPr>
        <w:t>Do you know its meaning correctly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(fully) = 1</w:t>
      </w:r>
      <w:r w:rsidR="0029405E" w:rsidRPr="003B4828">
        <w:rPr>
          <w:rFonts w:ascii="Times New Roman" w:hAnsi="Times New Roman" w:cs="Times New Roman"/>
          <w:sz w:val="24"/>
          <w:szCs w:val="24"/>
        </w:rPr>
        <w:t xml:space="preserve"> (</w:t>
      </w:r>
      <w:r w:rsidR="0029405E" w:rsidRPr="003B4828">
        <w:rPr>
          <w:rFonts w:ascii="Times New Roman" w:hAnsi="Times New Roman" w:cs="Times New Roman"/>
          <w:color w:val="000000"/>
          <w:sz w:val="24"/>
          <w:szCs w:val="24"/>
        </w:rPr>
        <w:t>organ dysfunction</w:t>
      </w:r>
      <w:r w:rsidR="00D76132" w:rsidRPr="003B4828">
        <w:rPr>
          <w:rFonts w:ascii="Times New Roman" w:hAnsi="Times New Roman" w:cs="Times New Roman"/>
          <w:color w:val="000000"/>
          <w:sz w:val="24"/>
          <w:szCs w:val="24"/>
        </w:rPr>
        <w:t>/damage</w:t>
      </w:r>
      <w:r w:rsidR="0029405E" w:rsidRPr="003B4828">
        <w:rPr>
          <w:rFonts w:ascii="Times New Roman" w:hAnsi="Times New Roman" w:cs="Times New Roman"/>
          <w:color w:val="000000"/>
          <w:sz w:val="24"/>
          <w:szCs w:val="24"/>
        </w:rPr>
        <w:t xml:space="preserve"> due to accumulation secondary to persistent inflammation</w:t>
      </w:r>
      <w:r w:rsidR="00DD2565" w:rsidRPr="003B4828">
        <w:rPr>
          <w:rFonts w:ascii="Times New Roman" w:hAnsi="Times New Roman" w:cs="Times New Roman"/>
          <w:sz w:val="24"/>
          <w:szCs w:val="24"/>
        </w:rPr>
        <w:t>)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Partially = 2</w:t>
      </w:r>
      <w:r w:rsidR="005223FA" w:rsidRPr="003B4828">
        <w:rPr>
          <w:rFonts w:ascii="Times New Roman" w:hAnsi="Times New Roman" w:cs="Times New Roman"/>
          <w:sz w:val="24"/>
          <w:szCs w:val="24"/>
        </w:rPr>
        <w:t xml:space="preserve"> (</w:t>
      </w:r>
      <w:r w:rsidR="005223FA" w:rsidRPr="003B4828">
        <w:rPr>
          <w:rFonts w:ascii="Times New Roman" w:hAnsi="Times New Roman" w:cs="Times New Roman"/>
          <w:color w:val="000000"/>
          <w:sz w:val="24"/>
          <w:szCs w:val="24"/>
        </w:rPr>
        <w:t>it can cause harm if the disease is severe or uncontrolled)</w:t>
      </w:r>
    </w:p>
    <w:p w14:paraId="39D4D922" w14:textId="02D982B7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9. </w:t>
      </w:r>
      <w:r w:rsidR="009F4ADD" w:rsidRPr="003B4828">
        <w:rPr>
          <w:rFonts w:ascii="Times New Roman" w:hAnsi="Times New Roman" w:cs="Times New Roman"/>
          <w:sz w:val="24"/>
          <w:szCs w:val="24"/>
        </w:rPr>
        <w:t>Did you know that not using colchicine may increase the risk of developing amyloidosis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359AC53E" w14:textId="5F65288A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10. </w:t>
      </w:r>
      <w:r w:rsidR="009F4ADD" w:rsidRPr="003B4828">
        <w:rPr>
          <w:rFonts w:ascii="Times New Roman" w:hAnsi="Times New Roman" w:cs="Times New Roman"/>
          <w:sz w:val="24"/>
          <w:szCs w:val="24"/>
        </w:rPr>
        <w:t>Did you know that not using colchicine or using it irregularly may increase the risk of kidney failure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0D8DB7D7" w14:textId="537D087A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11. </w:t>
      </w:r>
      <w:r w:rsidR="009F4ADD" w:rsidRPr="003B4828">
        <w:rPr>
          <w:rFonts w:ascii="Times New Roman" w:hAnsi="Times New Roman" w:cs="Times New Roman"/>
          <w:sz w:val="24"/>
          <w:szCs w:val="24"/>
        </w:rPr>
        <w:t xml:space="preserve">Did you know that not using colchicine or using it irregularly may </w:t>
      </w:r>
      <w:r w:rsidR="004018D4">
        <w:rPr>
          <w:rFonts w:ascii="Times New Roman" w:hAnsi="Times New Roman" w:cs="Times New Roman"/>
          <w:sz w:val="24"/>
          <w:szCs w:val="24"/>
        </w:rPr>
        <w:t>develop</w:t>
      </w:r>
      <w:r w:rsidR="009F4ADD" w:rsidRPr="003B4828">
        <w:rPr>
          <w:rFonts w:ascii="Times New Roman" w:hAnsi="Times New Roman" w:cs="Times New Roman"/>
          <w:sz w:val="24"/>
          <w:szCs w:val="24"/>
        </w:rPr>
        <w:t xml:space="preserve"> proteinuria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□ No = 0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□ Yes = 1</w:t>
      </w:r>
    </w:p>
    <w:p w14:paraId="10D25E31" w14:textId="5F7C767D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12. </w:t>
      </w:r>
      <w:r w:rsidR="009F4ADD" w:rsidRPr="003B4828">
        <w:rPr>
          <w:rFonts w:ascii="Times New Roman" w:hAnsi="Times New Roman" w:cs="Times New Roman"/>
          <w:sz w:val="24"/>
          <w:szCs w:val="24"/>
        </w:rPr>
        <w:t>From whom or where did you learn the term “amyloidosis”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From a rheumatologist = 1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From another physician = 2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From family members = 3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9F4ADD" w:rsidRPr="003B4828">
        <w:rPr>
          <w:rFonts w:ascii="Times New Roman" w:hAnsi="Times New Roman" w:cs="Times New Roman"/>
          <w:sz w:val="24"/>
          <w:szCs w:val="24"/>
        </w:rPr>
        <w:t> </w:t>
      </w:r>
      <w:r w:rsidR="001676B6" w:rsidRPr="003B4828">
        <w:rPr>
          <w:rFonts w:ascii="Times New Roman" w:hAnsi="Times New Roman" w:cs="Times New Roman"/>
          <w:sz w:val="24"/>
          <w:szCs w:val="24"/>
        </w:rPr>
        <w:t xml:space="preserve">  </w:t>
      </w:r>
      <w:r w:rsidR="009F4ADD" w:rsidRPr="003B4828">
        <w:rPr>
          <w:rFonts w:ascii="Times New Roman" w:hAnsi="Times New Roman" w:cs="Times New Roman"/>
          <w:sz w:val="24"/>
          <w:szCs w:val="24"/>
        </w:rPr>
        <w:t>From a friend = 5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Self-research (internet) = 4</w:t>
      </w:r>
    </w:p>
    <w:p w14:paraId="71744248" w14:textId="7E6F7630" w:rsidR="009F4ADD" w:rsidRPr="003B4828" w:rsidRDefault="00CB2B2D" w:rsidP="009F4ADD">
      <w:pPr>
        <w:rPr>
          <w:rFonts w:ascii="Times New Roman" w:hAnsi="Times New Roman" w:cs="Times New Roman"/>
          <w:sz w:val="24"/>
          <w:szCs w:val="24"/>
        </w:rPr>
      </w:pPr>
      <w:r w:rsidRPr="003B4828">
        <w:rPr>
          <w:rFonts w:ascii="Times New Roman" w:hAnsi="Times New Roman" w:cs="Times New Roman"/>
          <w:sz w:val="24"/>
          <w:szCs w:val="24"/>
        </w:rPr>
        <w:t xml:space="preserve">13. </w:t>
      </w:r>
      <w:r w:rsidR="009F4ADD" w:rsidRPr="003B4828">
        <w:rPr>
          <w:rFonts w:ascii="Times New Roman" w:hAnsi="Times New Roman" w:cs="Times New Roman"/>
          <w:sz w:val="24"/>
          <w:szCs w:val="24"/>
        </w:rPr>
        <w:t>How many different rheumatologists have evaluated you so far?</w:t>
      </w:r>
      <w:r w:rsidR="009F4ADD" w:rsidRPr="003B4828">
        <w:rPr>
          <w:rFonts w:ascii="Times New Roman" w:hAnsi="Times New Roman" w:cs="Times New Roman"/>
          <w:sz w:val="24"/>
          <w:szCs w:val="24"/>
        </w:rPr>
        <w:br/>
        <w:t>1 / 2 / More</w:t>
      </w:r>
    </w:p>
    <w:p w14:paraId="1DFF297A" w14:textId="77777777" w:rsidR="006E74DA" w:rsidRPr="003B4828" w:rsidRDefault="006E74DA" w:rsidP="00474DD9">
      <w:pPr>
        <w:rPr>
          <w:rFonts w:ascii="Times New Roman" w:hAnsi="Times New Roman" w:cs="Times New Roman"/>
          <w:sz w:val="24"/>
          <w:szCs w:val="24"/>
        </w:rPr>
      </w:pPr>
    </w:p>
    <w:sectPr w:rsidR="006E74DA" w:rsidRPr="003B4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2977"/>
    <w:multiLevelType w:val="hybridMultilevel"/>
    <w:tmpl w:val="A7D2B46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E08FD"/>
    <w:multiLevelType w:val="hybridMultilevel"/>
    <w:tmpl w:val="78DE4786"/>
    <w:lvl w:ilvl="0" w:tplc="AEF43D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46E78"/>
    <w:multiLevelType w:val="hybridMultilevel"/>
    <w:tmpl w:val="CB04F38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E75680"/>
    <w:multiLevelType w:val="hybridMultilevel"/>
    <w:tmpl w:val="2702DFC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F4666"/>
    <w:multiLevelType w:val="hybridMultilevel"/>
    <w:tmpl w:val="8C1EDD4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816670">
    <w:abstractNumId w:val="2"/>
  </w:num>
  <w:num w:numId="2" w16cid:durableId="123474017">
    <w:abstractNumId w:val="4"/>
  </w:num>
  <w:num w:numId="3" w16cid:durableId="49379491">
    <w:abstractNumId w:val="3"/>
  </w:num>
  <w:num w:numId="4" w16cid:durableId="1135293248">
    <w:abstractNumId w:val="0"/>
  </w:num>
  <w:num w:numId="5" w16cid:durableId="1767387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B28"/>
    <w:rsid w:val="0002764C"/>
    <w:rsid w:val="00032225"/>
    <w:rsid w:val="00097717"/>
    <w:rsid w:val="000B3DC6"/>
    <w:rsid w:val="000D786C"/>
    <w:rsid w:val="000E1E3D"/>
    <w:rsid w:val="000F4E3D"/>
    <w:rsid w:val="00150FF0"/>
    <w:rsid w:val="001676B6"/>
    <w:rsid w:val="001A5B90"/>
    <w:rsid w:val="001D2607"/>
    <w:rsid w:val="001E5B0A"/>
    <w:rsid w:val="001F5362"/>
    <w:rsid w:val="001F7618"/>
    <w:rsid w:val="002058E8"/>
    <w:rsid w:val="00227B78"/>
    <w:rsid w:val="00245F38"/>
    <w:rsid w:val="002663B5"/>
    <w:rsid w:val="0028413B"/>
    <w:rsid w:val="0029405E"/>
    <w:rsid w:val="002974D8"/>
    <w:rsid w:val="002F3578"/>
    <w:rsid w:val="0031699A"/>
    <w:rsid w:val="00335DB4"/>
    <w:rsid w:val="00343310"/>
    <w:rsid w:val="00391A9A"/>
    <w:rsid w:val="003B2154"/>
    <w:rsid w:val="003B4828"/>
    <w:rsid w:val="003E7089"/>
    <w:rsid w:val="004018D4"/>
    <w:rsid w:val="0040662C"/>
    <w:rsid w:val="00440635"/>
    <w:rsid w:val="00466EE3"/>
    <w:rsid w:val="00471A8A"/>
    <w:rsid w:val="00471B4B"/>
    <w:rsid w:val="00474DD9"/>
    <w:rsid w:val="00493FDB"/>
    <w:rsid w:val="004B0023"/>
    <w:rsid w:val="004C43B8"/>
    <w:rsid w:val="004E09EC"/>
    <w:rsid w:val="004E7443"/>
    <w:rsid w:val="00506FBF"/>
    <w:rsid w:val="00516F93"/>
    <w:rsid w:val="005209A2"/>
    <w:rsid w:val="005223FA"/>
    <w:rsid w:val="00531525"/>
    <w:rsid w:val="00563935"/>
    <w:rsid w:val="005D62AA"/>
    <w:rsid w:val="005F6AFC"/>
    <w:rsid w:val="006037BC"/>
    <w:rsid w:val="0060629C"/>
    <w:rsid w:val="00607D4E"/>
    <w:rsid w:val="00612EE0"/>
    <w:rsid w:val="00624E6B"/>
    <w:rsid w:val="00640725"/>
    <w:rsid w:val="00655CA2"/>
    <w:rsid w:val="00663D41"/>
    <w:rsid w:val="006659BC"/>
    <w:rsid w:val="00676E80"/>
    <w:rsid w:val="006779E8"/>
    <w:rsid w:val="00684FEC"/>
    <w:rsid w:val="006C6841"/>
    <w:rsid w:val="006E74DA"/>
    <w:rsid w:val="00716503"/>
    <w:rsid w:val="00716C53"/>
    <w:rsid w:val="00761F08"/>
    <w:rsid w:val="00767F98"/>
    <w:rsid w:val="00774FD2"/>
    <w:rsid w:val="007C056D"/>
    <w:rsid w:val="007C32B0"/>
    <w:rsid w:val="007D7250"/>
    <w:rsid w:val="00821576"/>
    <w:rsid w:val="00832C54"/>
    <w:rsid w:val="008525E5"/>
    <w:rsid w:val="008542AD"/>
    <w:rsid w:val="008549F3"/>
    <w:rsid w:val="00871871"/>
    <w:rsid w:val="00885630"/>
    <w:rsid w:val="0089279A"/>
    <w:rsid w:val="008940BB"/>
    <w:rsid w:val="008A07DE"/>
    <w:rsid w:val="008A552B"/>
    <w:rsid w:val="00933796"/>
    <w:rsid w:val="00952AFA"/>
    <w:rsid w:val="0099237E"/>
    <w:rsid w:val="009F38B8"/>
    <w:rsid w:val="009F4ADD"/>
    <w:rsid w:val="00A24FCB"/>
    <w:rsid w:val="00A25B8B"/>
    <w:rsid w:val="00A766F9"/>
    <w:rsid w:val="00A91842"/>
    <w:rsid w:val="00A92140"/>
    <w:rsid w:val="00AB2828"/>
    <w:rsid w:val="00AD4D7E"/>
    <w:rsid w:val="00AD4F82"/>
    <w:rsid w:val="00AE6A0E"/>
    <w:rsid w:val="00AF4898"/>
    <w:rsid w:val="00B0283B"/>
    <w:rsid w:val="00B50B28"/>
    <w:rsid w:val="00B80411"/>
    <w:rsid w:val="00BB503A"/>
    <w:rsid w:val="00BD5B23"/>
    <w:rsid w:val="00BD72C7"/>
    <w:rsid w:val="00BE3CCC"/>
    <w:rsid w:val="00BF6CE4"/>
    <w:rsid w:val="00C266A4"/>
    <w:rsid w:val="00C349EA"/>
    <w:rsid w:val="00C84D1A"/>
    <w:rsid w:val="00CA3227"/>
    <w:rsid w:val="00CA3B91"/>
    <w:rsid w:val="00CA6DC9"/>
    <w:rsid w:val="00CB2B2D"/>
    <w:rsid w:val="00CE5ECB"/>
    <w:rsid w:val="00CE64B9"/>
    <w:rsid w:val="00CF3EB9"/>
    <w:rsid w:val="00CF4B0E"/>
    <w:rsid w:val="00D10362"/>
    <w:rsid w:val="00D20BC1"/>
    <w:rsid w:val="00D31356"/>
    <w:rsid w:val="00D6029B"/>
    <w:rsid w:val="00D76132"/>
    <w:rsid w:val="00D85C6C"/>
    <w:rsid w:val="00DA53B6"/>
    <w:rsid w:val="00DA6E09"/>
    <w:rsid w:val="00DD2565"/>
    <w:rsid w:val="00E454B1"/>
    <w:rsid w:val="00E75BA0"/>
    <w:rsid w:val="00EB1596"/>
    <w:rsid w:val="00EE6B01"/>
    <w:rsid w:val="00EF5601"/>
    <w:rsid w:val="00F13B63"/>
    <w:rsid w:val="00F21A55"/>
    <w:rsid w:val="00F26095"/>
    <w:rsid w:val="00F31901"/>
    <w:rsid w:val="00F35541"/>
    <w:rsid w:val="00F52E2B"/>
    <w:rsid w:val="00F52F40"/>
    <w:rsid w:val="00F53FA0"/>
    <w:rsid w:val="00F60745"/>
    <w:rsid w:val="00F628DF"/>
    <w:rsid w:val="00F63DEC"/>
    <w:rsid w:val="00F722EC"/>
    <w:rsid w:val="00F94627"/>
    <w:rsid w:val="00FA1A9B"/>
    <w:rsid w:val="00FC1A4B"/>
    <w:rsid w:val="00FC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3BC51"/>
  <w15:chartTrackingRefBased/>
  <w15:docId w15:val="{138636E1-F64C-4FD7-AAC6-D8655FED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27"/>
    <w:pPr>
      <w:spacing w:after="200" w:line="276" w:lineRule="auto"/>
    </w:pPr>
    <w:rPr>
      <w:lang w:val="en-US"/>
    </w:rPr>
  </w:style>
  <w:style w:type="paragraph" w:styleId="Balk1">
    <w:name w:val="heading 1"/>
    <w:basedOn w:val="Normal"/>
    <w:link w:val="Balk1Char"/>
    <w:uiPriority w:val="9"/>
    <w:qFormat/>
    <w:rsid w:val="00245F38"/>
    <w:pPr>
      <w:widowControl w:val="0"/>
      <w:autoSpaceDE w:val="0"/>
      <w:autoSpaceDN w:val="0"/>
      <w:spacing w:after="0" w:line="240" w:lineRule="auto"/>
      <w:ind w:left="160"/>
      <w:outlineLvl w:val="0"/>
    </w:pPr>
    <w:rPr>
      <w:rFonts w:ascii="Calibri" w:eastAsia="Calibri" w:hAnsi="Calibri" w:cs="Calibri"/>
      <w:b/>
      <w:bCs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94627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60629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0629C"/>
    <w:pPr>
      <w:widowControl w:val="0"/>
      <w:autoSpaceDE w:val="0"/>
      <w:autoSpaceDN w:val="0"/>
      <w:spacing w:after="0" w:line="248" w:lineRule="exact"/>
      <w:ind w:left="107"/>
    </w:pPr>
    <w:rPr>
      <w:rFonts w:ascii="Calibri" w:eastAsia="Calibri" w:hAnsi="Calibri" w:cs="Calibri"/>
      <w:lang w:val="tr-TR"/>
    </w:rPr>
  </w:style>
  <w:style w:type="paragraph" w:styleId="GvdeMetni">
    <w:name w:val="Body Text"/>
    <w:basedOn w:val="Normal"/>
    <w:link w:val="GvdeMetniChar"/>
    <w:uiPriority w:val="1"/>
    <w:qFormat/>
    <w:rsid w:val="0060629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tr-TR"/>
    </w:rPr>
  </w:style>
  <w:style w:type="character" w:customStyle="1" w:styleId="GvdeMetniChar">
    <w:name w:val="Gövde Metni Char"/>
    <w:basedOn w:val="VarsaylanParagrafYazTipi"/>
    <w:link w:val="GvdeMetni"/>
    <w:uiPriority w:val="1"/>
    <w:rsid w:val="0060629C"/>
    <w:rPr>
      <w:rFonts w:ascii="Calibri" w:eastAsia="Calibri" w:hAnsi="Calibri" w:cs="Calibri"/>
    </w:rPr>
  </w:style>
  <w:style w:type="character" w:customStyle="1" w:styleId="Balk1Char">
    <w:name w:val="Başlık 1 Char"/>
    <w:basedOn w:val="VarsaylanParagrafYazTipi"/>
    <w:link w:val="Balk1"/>
    <w:uiPriority w:val="9"/>
    <w:rsid w:val="00245F38"/>
    <w:rPr>
      <w:rFonts w:ascii="Calibri" w:eastAsia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atıbay</dc:creator>
  <cp:keywords/>
  <dc:description/>
  <cp:lastModifiedBy>elif dincses</cp:lastModifiedBy>
  <cp:revision>114</cp:revision>
  <dcterms:created xsi:type="dcterms:W3CDTF">2024-03-22T12:57:00Z</dcterms:created>
  <dcterms:modified xsi:type="dcterms:W3CDTF">2026-06-06T21:25:00Z</dcterms:modified>
</cp:coreProperties>
</file>